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7A05E" w14:textId="77777777" w:rsidR="004A7C6C" w:rsidRDefault="00B32572">
      <w:pPr>
        <w:ind w:left="0" w:firstLine="0"/>
        <w:jc w:val="center"/>
        <w:rPr>
          <w:rFonts w:eastAsiaTheme="majorEastAsia"/>
          <w:b/>
          <w:i/>
          <w:sz w:val="32"/>
          <w:szCs w:val="32"/>
        </w:rPr>
      </w:pPr>
      <w:r>
        <w:rPr>
          <w:rFonts w:eastAsiaTheme="majorEastAsia"/>
          <w:b/>
          <w:i/>
          <w:sz w:val="32"/>
          <w:szCs w:val="32"/>
        </w:rPr>
        <w:t>Supplementary Material</w:t>
      </w:r>
    </w:p>
    <w:p w14:paraId="2DFFF876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4FEB9731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1C1418DB" w14:textId="55FFFB65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 xml:space="preserve">One of the following four scripts was used to guide the interaction in each session. Each session lasted approximately 5 minutes. </w:t>
      </w:r>
    </w:p>
    <w:p w14:paraId="4A0A4C2B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0818F9D2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 w:hint="eastAsia"/>
          <w:color w:val="auto"/>
        </w:rPr>
        <w:t>[Script 1]</w:t>
      </w:r>
      <w:r>
        <w:rPr>
          <w:rFonts w:eastAsiaTheme="majorEastAsia"/>
          <w:color w:val="auto"/>
        </w:rPr>
        <w:t xml:space="preserve"> Human version.</w:t>
      </w:r>
    </w:p>
    <w:p w14:paraId="4134ABDB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1CB1BDBD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Hello!</w:t>
      </w:r>
    </w:p>
    <w:p w14:paraId="69C8B295" w14:textId="77777777" w:rsidR="004A7C6C" w:rsidRDefault="00B32572">
      <w:pPr>
        <w:ind w:left="359" w:hangingChars="171" w:hanging="359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Thanks for coming today.</w:t>
      </w:r>
    </w:p>
    <w:p w14:paraId="5377DD70" w14:textId="77777777" w:rsidR="004A7C6C" w:rsidRDefault="00B32572">
      <w:pPr>
        <w:ind w:left="359" w:hangingChars="171" w:hanging="359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You must be xxxx. Please tell me your family name.</w:t>
      </w:r>
    </w:p>
    <w:p w14:paraId="3876ED53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457B689C" w14:textId="77777777" w:rsidR="004A7C6C" w:rsidRDefault="00B32572">
      <w:pPr>
        <w:ind w:left="359" w:hangingChars="171" w:hanging="359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 xml:space="preserve">I see! </w:t>
      </w:r>
      <w:r>
        <w:rPr>
          <w:rFonts w:eastAsiaTheme="majorEastAsia" w:hint="eastAsia"/>
          <w:color w:val="auto"/>
        </w:rPr>
        <w:t>My name is yyyy. I</w:t>
      </w:r>
      <w:r>
        <w:rPr>
          <w:rFonts w:eastAsiaTheme="majorEastAsia"/>
          <w:color w:val="auto"/>
        </w:rPr>
        <w:t>’m from Kanazawa. Nice to meet you.</w:t>
      </w:r>
    </w:p>
    <w:p w14:paraId="2A69123F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How old are you?</w:t>
      </w:r>
    </w:p>
    <w:p w14:paraId="1BEDD21B" w14:textId="4912962B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! I sometimes speak with men and women about your age.</w:t>
      </w:r>
    </w:p>
    <w:p w14:paraId="0DA219C6" w14:textId="6917CEB4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come here often.</w:t>
      </w:r>
    </w:p>
    <w:p w14:paraId="1EC36ABE" w14:textId="2D88CCDF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 w:hint="eastAsia"/>
          <w:color w:val="auto"/>
        </w:rPr>
        <w:t xml:space="preserve">Is this </w:t>
      </w:r>
      <w:r w:rsidR="009F67BE">
        <w:rPr>
          <w:rFonts w:eastAsiaTheme="majorEastAsia"/>
          <w:color w:val="auto"/>
        </w:rPr>
        <w:t>your first time talking</w:t>
      </w:r>
      <w:r>
        <w:rPr>
          <w:rFonts w:eastAsiaTheme="majorEastAsia"/>
          <w:color w:val="auto"/>
        </w:rPr>
        <w:t xml:space="preserve"> with me?</w:t>
      </w:r>
    </w:p>
    <w:p w14:paraId="49E2BC23" w14:textId="488925DD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 Are you nervous about talking to me?</w:t>
      </w:r>
    </w:p>
    <w:p w14:paraId="1A585EA3" w14:textId="507E6AC6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 w:hint="eastAsia"/>
          <w:color w:val="auto"/>
        </w:rPr>
        <w:t xml:space="preserve">I see. </w:t>
      </w:r>
      <w:r>
        <w:rPr>
          <w:rFonts w:eastAsiaTheme="majorEastAsia"/>
          <w:color w:val="auto"/>
        </w:rPr>
        <w:t>Are you scared of talking to me?</w:t>
      </w:r>
    </w:p>
    <w:p w14:paraId="4B335779" w14:textId="1CD2FF74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 w:hint="eastAsia"/>
          <w:color w:val="auto"/>
        </w:rPr>
        <w:t>I</w:t>
      </w:r>
      <w:r>
        <w:rPr>
          <w:rFonts w:eastAsiaTheme="majorEastAsia"/>
          <w:color w:val="auto"/>
        </w:rPr>
        <w:t xml:space="preserve"> would be very happy if you enjoy talking with me.</w:t>
      </w:r>
    </w:p>
    <w:p w14:paraId="0BAFA902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6CF3625A" w14:textId="6EFDCFC4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 xml:space="preserve">Let’s get into the rhythm </w:t>
      </w:r>
      <w:r w:rsidR="009F67BE">
        <w:rPr>
          <w:rFonts w:eastAsiaTheme="majorEastAsia"/>
          <w:color w:val="auto"/>
        </w:rPr>
        <w:t xml:space="preserve">of </w:t>
      </w:r>
      <w:r>
        <w:rPr>
          <w:rFonts w:eastAsiaTheme="majorEastAsia"/>
          <w:color w:val="auto"/>
        </w:rPr>
        <w:t xml:space="preserve">the following song now. Please get the rhythm in time to the music. Let's start! </w:t>
      </w:r>
    </w:p>
    <w:p w14:paraId="5011127A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39FEAEDC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This is a happy song! Have you ever heard of this song?</w:t>
      </w:r>
    </w:p>
    <w:p w14:paraId="7A86EDE8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</w:t>
      </w:r>
    </w:p>
    <w:p w14:paraId="2561E222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372CE7C7" w14:textId="28F0728D" w:rsidR="004A7C6C" w:rsidRDefault="00937100">
      <w:pPr>
        <w:ind w:left="0" w:firstLine="0"/>
        <w:contextualSpacing w:val="0"/>
        <w:rPr>
          <w:rFonts w:eastAsiaTheme="majorEastAsia"/>
          <w:color w:val="auto"/>
        </w:rPr>
      </w:pPr>
      <w:bookmarkStart w:id="0" w:name="_Hlk505247045"/>
      <w:r>
        <w:rPr>
          <w:rFonts w:eastAsiaTheme="majorEastAsia" w:hint="eastAsia"/>
          <w:color w:val="auto"/>
        </w:rPr>
        <w:t>N</w:t>
      </w:r>
      <w:r w:rsidR="00B32572">
        <w:rPr>
          <w:rFonts w:eastAsiaTheme="majorEastAsia"/>
          <w:color w:val="auto"/>
        </w:rPr>
        <w:t>e! (</w:t>
      </w:r>
      <w:r w:rsidR="00B32572">
        <w:rPr>
          <w:rFonts w:eastAsiaTheme="majorEastAsia" w:hint="eastAsia"/>
          <w:color w:val="auto"/>
        </w:rPr>
        <w:t>which correspond</w:t>
      </w:r>
      <w:r w:rsidR="00B32572">
        <w:rPr>
          <w:rFonts w:eastAsiaTheme="majorEastAsia"/>
          <w:color w:val="auto"/>
        </w:rPr>
        <w:t>s</w:t>
      </w:r>
      <w:r w:rsidR="00B32572">
        <w:rPr>
          <w:rFonts w:eastAsiaTheme="majorEastAsia" w:hint="eastAsia"/>
          <w:color w:val="auto"/>
        </w:rPr>
        <w:t xml:space="preserve"> to </w:t>
      </w:r>
      <w:r w:rsidR="00B32572">
        <w:rPr>
          <w:rFonts w:eastAsiaTheme="majorEastAsia"/>
          <w:color w:val="auto"/>
        </w:rPr>
        <w:t xml:space="preserve">the </w:t>
      </w:r>
      <w:r>
        <w:rPr>
          <w:rFonts w:eastAsiaTheme="majorEastAsia" w:hint="eastAsia"/>
          <w:color w:val="auto"/>
        </w:rPr>
        <w:t>English</w:t>
      </w:r>
      <w:r w:rsidR="00B32572">
        <w:rPr>
          <w:rFonts w:eastAsiaTheme="majorEastAsia"/>
          <w:color w:val="auto"/>
        </w:rPr>
        <w:t xml:space="preserve"> “</w:t>
      </w:r>
      <w:r>
        <w:rPr>
          <w:rFonts w:eastAsiaTheme="majorEastAsia"/>
          <w:color w:val="auto"/>
        </w:rPr>
        <w:t>H</w:t>
      </w:r>
      <w:r w:rsidR="00B32572">
        <w:rPr>
          <w:rFonts w:eastAsiaTheme="majorEastAsia" w:hint="eastAsia"/>
          <w:color w:val="auto"/>
        </w:rPr>
        <w:t>e</w:t>
      </w:r>
      <w:r>
        <w:rPr>
          <w:rFonts w:eastAsiaTheme="majorEastAsia"/>
          <w:color w:val="auto"/>
        </w:rPr>
        <w:t>y</w:t>
      </w:r>
      <w:r w:rsidR="00B32572">
        <w:rPr>
          <w:rFonts w:eastAsiaTheme="majorEastAsia"/>
          <w:color w:val="auto"/>
        </w:rPr>
        <w:t>”)</w:t>
      </w:r>
      <w:r w:rsidR="00B32572">
        <w:rPr>
          <w:rFonts w:eastAsiaTheme="majorEastAsia" w:hint="eastAsia"/>
          <w:color w:val="auto"/>
        </w:rPr>
        <w:t xml:space="preserve"> </w:t>
      </w:r>
      <w:bookmarkEnd w:id="0"/>
      <w:r w:rsidR="00B32572">
        <w:rPr>
          <w:rFonts w:eastAsiaTheme="majorEastAsia"/>
          <w:color w:val="auto"/>
        </w:rPr>
        <w:t>(She gazes toward the animal picture on the right side. She gazes for 3 seconds.)</w:t>
      </w:r>
    </w:p>
    <w:p w14:paraId="50C48453" w14:textId="11ABBE09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Do you like animals?</w:t>
      </w:r>
    </w:p>
    <w:p w14:paraId="1E15457D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</w:t>
      </w:r>
    </w:p>
    <w:p w14:paraId="31177E04" w14:textId="3B937658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lastRenderedPageBreak/>
        <w:t>(She gazes toward the right side. She gazes for 3 seconds without speaking.)</w:t>
      </w:r>
    </w:p>
    <w:p w14:paraId="6D4A1C5E" w14:textId="232FF1DA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like it when animals show affection toward me. Which animals do you like best?</w:t>
      </w:r>
    </w:p>
    <w:p w14:paraId="4F2F35D6" w14:textId="015DF08C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 I’m starting to want it.</w:t>
      </w:r>
    </w:p>
    <w:p w14:paraId="61313DF6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</w:t>
      </w:r>
    </w:p>
    <w:p w14:paraId="392303CC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0F558580" w14:textId="77B174E4" w:rsidR="004A7C6C" w:rsidRDefault="00937100">
      <w:pPr>
        <w:ind w:left="0" w:firstLine="0"/>
        <w:contextualSpacing w:val="0"/>
        <w:rPr>
          <w:rFonts w:eastAsiaTheme="majorEastAsia"/>
          <w:color w:val="auto"/>
        </w:rPr>
      </w:pPr>
      <w:r w:rsidRPr="00937100">
        <w:rPr>
          <w:rFonts w:eastAsiaTheme="majorEastAsia"/>
          <w:color w:val="auto"/>
        </w:rPr>
        <w:t xml:space="preserve">Ne! (which corresponds to the English “Hey”) </w:t>
      </w:r>
      <w:r w:rsidR="00B32572">
        <w:rPr>
          <w:rFonts w:eastAsiaTheme="majorEastAsia"/>
          <w:color w:val="auto"/>
        </w:rPr>
        <w:t>(She gazes toward the left side. She gazes for 3 seconds.)</w:t>
      </w:r>
    </w:p>
    <w:p w14:paraId="5EEF318D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 w:hint="eastAsia"/>
          <w:color w:val="auto"/>
        </w:rPr>
        <w:t>Do you like juice?</w:t>
      </w:r>
    </w:p>
    <w:p w14:paraId="194CD4F4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</w:t>
      </w:r>
    </w:p>
    <w:p w14:paraId="3392493E" w14:textId="66D871FC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(She gazes toward the left side. She gazes for 3 seconds without speaking.)</w:t>
      </w:r>
    </w:p>
    <w:p w14:paraId="0E1096A2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 w:hint="eastAsia"/>
          <w:color w:val="auto"/>
        </w:rPr>
        <w:t>I drink apple juice every</w:t>
      </w:r>
      <w:r>
        <w:rPr>
          <w:rFonts w:eastAsiaTheme="majorEastAsia"/>
          <w:color w:val="auto"/>
        </w:rPr>
        <w:t xml:space="preserve"> </w:t>
      </w:r>
      <w:r>
        <w:rPr>
          <w:rFonts w:eastAsiaTheme="majorEastAsia" w:hint="eastAsia"/>
          <w:color w:val="auto"/>
        </w:rPr>
        <w:t>day. Which juice do you like best?</w:t>
      </w:r>
    </w:p>
    <w:p w14:paraId="2D6F86CA" w14:textId="1899D16D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 I’m getting thirsty.</w:t>
      </w:r>
    </w:p>
    <w:p w14:paraId="2A92C73B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5BF1DFB9" w14:textId="60040642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Let’s take a break! Good bye!</w:t>
      </w:r>
    </w:p>
    <w:p w14:paraId="6920AC5F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2581B57E" w14:textId="1570ECA5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[Script 2] CommU version.</w:t>
      </w:r>
    </w:p>
    <w:p w14:paraId="7C1C7BB6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6BC2E642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Hello!</w:t>
      </w:r>
    </w:p>
    <w:p w14:paraId="2F08569B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Thanks for coming today.</w:t>
      </w:r>
    </w:p>
    <w:p w14:paraId="6DEF500C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You must be xxxx. Please tell me your family name.</w:t>
      </w:r>
    </w:p>
    <w:p w14:paraId="10DED11A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4F0885EC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! My name is CommU. I’m from Osaka. Nice to meet you.</w:t>
      </w:r>
    </w:p>
    <w:p w14:paraId="15068069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How old are you?</w:t>
      </w:r>
    </w:p>
    <w:p w14:paraId="3578EF2C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 xml:space="preserve">I see! </w:t>
      </w:r>
    </w:p>
    <w:p w14:paraId="7B7C3935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’m one year old.</w:t>
      </w:r>
    </w:p>
    <w:p w14:paraId="67AB985E" w14:textId="2833212D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come here often.</w:t>
      </w:r>
    </w:p>
    <w:p w14:paraId="3D014090" w14:textId="1986A1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 xml:space="preserve">Is this </w:t>
      </w:r>
      <w:r w:rsidR="009F67BE">
        <w:rPr>
          <w:rFonts w:eastAsiaTheme="majorEastAsia"/>
          <w:color w:val="auto"/>
        </w:rPr>
        <w:t>your first time talking with</w:t>
      </w:r>
      <w:r>
        <w:rPr>
          <w:rFonts w:eastAsiaTheme="majorEastAsia"/>
          <w:color w:val="auto"/>
        </w:rPr>
        <w:t xml:space="preserve"> me?</w:t>
      </w:r>
    </w:p>
    <w:p w14:paraId="7416BC29" w14:textId="102572B5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 Are you nervous about talking to me?</w:t>
      </w:r>
    </w:p>
    <w:p w14:paraId="273D67A8" w14:textId="07AE4AA5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 Are you scared of talking to me?</w:t>
      </w:r>
    </w:p>
    <w:p w14:paraId="79BE6E1F" w14:textId="721839A0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would be very happy if you enjoy talking to me.</w:t>
      </w:r>
    </w:p>
    <w:p w14:paraId="19939027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4D0DE96E" w14:textId="4FE8616D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lastRenderedPageBreak/>
        <w:t xml:space="preserve">Let’s get into the rhythm of the following song now. Please get into the rhythm in time to the music. Let's start! </w:t>
      </w:r>
    </w:p>
    <w:p w14:paraId="29C102D2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6C95EE4E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This is happy song! Have you ever heard of this song?</w:t>
      </w:r>
    </w:p>
    <w:p w14:paraId="4EE41322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</w:t>
      </w:r>
    </w:p>
    <w:p w14:paraId="1EBECF4D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19238F8C" w14:textId="591352DA" w:rsidR="004A7C6C" w:rsidRDefault="00937100">
      <w:pPr>
        <w:ind w:left="0" w:firstLine="0"/>
        <w:contextualSpacing w:val="0"/>
        <w:rPr>
          <w:rFonts w:eastAsiaTheme="majorEastAsia"/>
          <w:color w:val="auto"/>
        </w:rPr>
      </w:pPr>
      <w:r w:rsidRPr="00937100">
        <w:rPr>
          <w:rFonts w:eastAsiaTheme="majorEastAsia"/>
          <w:color w:val="auto"/>
        </w:rPr>
        <w:t xml:space="preserve">Ne! (which corresponds to the English “Hey”) </w:t>
      </w:r>
      <w:r w:rsidR="00B32572">
        <w:rPr>
          <w:rFonts w:eastAsiaTheme="majorEastAsia"/>
          <w:color w:val="auto"/>
        </w:rPr>
        <w:t>(It gazes toward the right side. It gazes for 3 seconds.)</w:t>
      </w:r>
    </w:p>
    <w:p w14:paraId="0446A7C8" w14:textId="01273FA8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Do you like animals?</w:t>
      </w:r>
    </w:p>
    <w:p w14:paraId="259F66CB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</w:t>
      </w:r>
    </w:p>
    <w:p w14:paraId="6F3749FE" w14:textId="0B83168B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(</w:t>
      </w:r>
      <w:r w:rsidR="00937100">
        <w:rPr>
          <w:rFonts w:eastAsiaTheme="majorEastAsia"/>
          <w:color w:val="auto"/>
        </w:rPr>
        <w:t>It</w:t>
      </w:r>
      <w:r w:rsidR="009F67BE">
        <w:rPr>
          <w:rFonts w:eastAsiaTheme="majorEastAsia"/>
          <w:color w:val="auto"/>
        </w:rPr>
        <w:t xml:space="preserve"> </w:t>
      </w:r>
      <w:r>
        <w:rPr>
          <w:rFonts w:eastAsiaTheme="majorEastAsia"/>
          <w:color w:val="auto"/>
        </w:rPr>
        <w:t xml:space="preserve">gazes toward the right side. </w:t>
      </w:r>
      <w:r w:rsidR="00937100">
        <w:rPr>
          <w:rFonts w:eastAsiaTheme="majorEastAsia"/>
          <w:color w:val="auto"/>
        </w:rPr>
        <w:t>It</w:t>
      </w:r>
      <w:r w:rsidR="009F67BE">
        <w:rPr>
          <w:rFonts w:eastAsiaTheme="majorEastAsia"/>
          <w:color w:val="auto"/>
        </w:rPr>
        <w:t xml:space="preserve"> </w:t>
      </w:r>
      <w:r>
        <w:rPr>
          <w:rFonts w:eastAsiaTheme="majorEastAsia"/>
          <w:color w:val="auto"/>
        </w:rPr>
        <w:t>gazes for 3 seconds without speaking.)</w:t>
      </w:r>
    </w:p>
    <w:p w14:paraId="371E83B8" w14:textId="1EBA5FBF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like it when animals show affection toward me. Which animals do you like best?</w:t>
      </w:r>
    </w:p>
    <w:p w14:paraId="28AFF9CB" w14:textId="6EF7E0B9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 I’m starting to want it.</w:t>
      </w:r>
    </w:p>
    <w:p w14:paraId="020EB352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</w:t>
      </w:r>
    </w:p>
    <w:p w14:paraId="09020AB6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2E61AB42" w14:textId="5AE39E8D" w:rsidR="004A7C6C" w:rsidRDefault="00937100">
      <w:pPr>
        <w:ind w:left="0" w:firstLine="0"/>
        <w:contextualSpacing w:val="0"/>
        <w:rPr>
          <w:rFonts w:eastAsiaTheme="majorEastAsia"/>
          <w:color w:val="auto"/>
        </w:rPr>
      </w:pPr>
      <w:r w:rsidRPr="00937100">
        <w:rPr>
          <w:rFonts w:eastAsiaTheme="majorEastAsia"/>
          <w:color w:val="auto"/>
        </w:rPr>
        <w:t xml:space="preserve">Ne! (which corresponds to the English “Hey”) </w:t>
      </w:r>
      <w:r w:rsidR="00B32572">
        <w:rPr>
          <w:rFonts w:eastAsiaTheme="majorEastAsia"/>
          <w:color w:val="auto"/>
        </w:rPr>
        <w:t>(</w:t>
      </w:r>
      <w:r>
        <w:rPr>
          <w:rFonts w:eastAsiaTheme="majorEastAsia"/>
          <w:color w:val="auto"/>
        </w:rPr>
        <w:t>It</w:t>
      </w:r>
      <w:r w:rsidR="009F67BE">
        <w:rPr>
          <w:rFonts w:eastAsiaTheme="majorEastAsia"/>
          <w:color w:val="auto"/>
        </w:rPr>
        <w:t xml:space="preserve"> </w:t>
      </w:r>
      <w:r w:rsidR="00B32572">
        <w:rPr>
          <w:rFonts w:eastAsiaTheme="majorEastAsia"/>
          <w:color w:val="auto"/>
        </w:rPr>
        <w:t xml:space="preserve">gazes toward the left side. </w:t>
      </w:r>
      <w:r>
        <w:rPr>
          <w:rFonts w:eastAsiaTheme="majorEastAsia"/>
          <w:color w:val="auto"/>
        </w:rPr>
        <w:t>It</w:t>
      </w:r>
      <w:r w:rsidR="009F67BE">
        <w:rPr>
          <w:rFonts w:eastAsiaTheme="majorEastAsia"/>
          <w:color w:val="auto"/>
        </w:rPr>
        <w:t xml:space="preserve"> </w:t>
      </w:r>
      <w:r w:rsidR="00B32572">
        <w:rPr>
          <w:rFonts w:eastAsiaTheme="majorEastAsia"/>
          <w:color w:val="auto"/>
        </w:rPr>
        <w:t>gazes for 3 seconds.)</w:t>
      </w:r>
    </w:p>
    <w:p w14:paraId="73F3C3DA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Do you like juice?</w:t>
      </w:r>
    </w:p>
    <w:p w14:paraId="69AD7EB0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</w:t>
      </w:r>
    </w:p>
    <w:p w14:paraId="3FE20B2A" w14:textId="026E6A3D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(</w:t>
      </w:r>
      <w:r w:rsidR="00937100">
        <w:rPr>
          <w:rFonts w:eastAsiaTheme="majorEastAsia"/>
          <w:color w:val="auto"/>
        </w:rPr>
        <w:t>It</w:t>
      </w:r>
      <w:r w:rsidR="009F67BE">
        <w:rPr>
          <w:rFonts w:eastAsiaTheme="majorEastAsia"/>
          <w:color w:val="auto"/>
        </w:rPr>
        <w:t xml:space="preserve"> </w:t>
      </w:r>
      <w:r>
        <w:rPr>
          <w:rFonts w:eastAsiaTheme="majorEastAsia"/>
          <w:color w:val="auto"/>
        </w:rPr>
        <w:t xml:space="preserve">gazes toward the left side. </w:t>
      </w:r>
      <w:r w:rsidR="00937100">
        <w:rPr>
          <w:rFonts w:eastAsiaTheme="majorEastAsia"/>
          <w:color w:val="auto"/>
        </w:rPr>
        <w:t>It</w:t>
      </w:r>
      <w:bookmarkStart w:id="1" w:name="_GoBack"/>
      <w:bookmarkEnd w:id="1"/>
      <w:r w:rsidR="009F67BE">
        <w:rPr>
          <w:rFonts w:eastAsiaTheme="majorEastAsia"/>
          <w:color w:val="auto"/>
        </w:rPr>
        <w:t xml:space="preserve"> </w:t>
      </w:r>
      <w:r>
        <w:rPr>
          <w:rFonts w:eastAsiaTheme="majorEastAsia"/>
          <w:color w:val="auto"/>
        </w:rPr>
        <w:t>gazes for 3 seconds without speaking.)</w:t>
      </w:r>
    </w:p>
    <w:p w14:paraId="5DD3334E" w14:textId="77777777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drink apple juice every day. Which juice do you like best?</w:t>
      </w:r>
    </w:p>
    <w:p w14:paraId="0A642A81" w14:textId="6613FB59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I see. I’m getting thirsty.</w:t>
      </w:r>
    </w:p>
    <w:p w14:paraId="3FBF514F" w14:textId="77777777" w:rsidR="004A7C6C" w:rsidRDefault="004A7C6C">
      <w:pPr>
        <w:ind w:left="0" w:firstLine="0"/>
        <w:contextualSpacing w:val="0"/>
        <w:rPr>
          <w:rFonts w:eastAsiaTheme="majorEastAsia"/>
          <w:color w:val="auto"/>
        </w:rPr>
      </w:pPr>
    </w:p>
    <w:p w14:paraId="299F1140" w14:textId="279E69D0" w:rsidR="004A7C6C" w:rsidRDefault="00B32572">
      <w:pPr>
        <w:ind w:left="0" w:firstLine="0"/>
        <w:contextualSpacing w:val="0"/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Let’s take a break! Good bye!</w:t>
      </w:r>
    </w:p>
    <w:sectPr w:rsidR="004A7C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FD76A" w14:textId="77777777" w:rsidR="00052350" w:rsidRDefault="00052350">
      <w:pPr>
        <w:spacing w:line="240" w:lineRule="auto"/>
      </w:pPr>
      <w:r>
        <w:separator/>
      </w:r>
    </w:p>
  </w:endnote>
  <w:endnote w:type="continuationSeparator" w:id="0">
    <w:p w14:paraId="3E80A568" w14:textId="77777777" w:rsidR="00052350" w:rsidRDefault="000523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028A05" w14:textId="77777777" w:rsidR="00052350" w:rsidRDefault="00052350">
      <w:pPr>
        <w:spacing w:line="240" w:lineRule="auto"/>
      </w:pPr>
      <w:r>
        <w:separator/>
      </w:r>
    </w:p>
  </w:footnote>
  <w:footnote w:type="continuationSeparator" w:id="0">
    <w:p w14:paraId="67138F7F" w14:textId="77777777" w:rsidR="00052350" w:rsidRDefault="000523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B4789"/>
    <w:multiLevelType w:val="hybridMultilevel"/>
    <w:tmpl w:val="4F501552"/>
    <w:lvl w:ilvl="0" w:tplc="A19C6BD0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 w15:restartNumberingAfterBreak="0">
    <w:nsid w:val="423C2F39"/>
    <w:multiLevelType w:val="hybridMultilevel"/>
    <w:tmpl w:val="C840E142"/>
    <w:lvl w:ilvl="0" w:tplc="A19C6BD0">
      <w:start w:val="2"/>
      <w:numFmt w:val="bullet"/>
      <w:lvlText w:val="・"/>
      <w:lvlJc w:val="left"/>
      <w:pPr>
        <w:ind w:left="139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3" w15:restartNumberingAfterBreak="0">
    <w:nsid w:val="69384D0E"/>
    <w:multiLevelType w:val="hybridMultilevel"/>
    <w:tmpl w:val="74BE1C02"/>
    <w:lvl w:ilvl="0" w:tplc="A19C6BD0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yMjMxNTGxsDAG8pR0lIJTi4sz8/NACgxrAYEjgaQsAAAA"/>
  </w:docVars>
  <w:rsids>
    <w:rsidRoot w:val="004A7C6C"/>
    <w:rsid w:val="00052350"/>
    <w:rsid w:val="0016005F"/>
    <w:rsid w:val="004A7C6C"/>
    <w:rsid w:val="004B4026"/>
    <w:rsid w:val="00827DA3"/>
    <w:rsid w:val="00937100"/>
    <w:rsid w:val="009D0968"/>
    <w:rsid w:val="009F67BE"/>
    <w:rsid w:val="00B3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C2C5D5"/>
  <w15:docId w15:val="{E4B21E81-7B46-4AAC-AC96-D24119CF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Pr>
      <w:i/>
      <w:iCs/>
    </w:rPr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Pr>
      <w:rFonts w:ascii="Times New Roman" w:hAnsi="Times New Roman" w:cs="Times New Roman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Pr>
      <w:rFonts w:ascii="Times New Roman" w:hAnsi="Times New Roman" w:cs="Times New Roman"/>
      <w:color w:val="000000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9">
    <w:name w:val="吹き出し (文字)"/>
    <w:basedOn w:val="a0"/>
    <w:link w:val="a8"/>
    <w:uiPriority w:val="99"/>
    <w:semiHidden/>
    <w:rPr>
      <w:rFonts w:ascii="Tahoma" w:eastAsiaTheme="majorEastAsia" w:hAnsi="Tahoma" w:cs="Tahoma"/>
      <w:color w:val="000000"/>
      <w:kern w:val="0"/>
      <w:sz w:val="16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af">
    <w:name w:val="List Paragraph"/>
    <w:basedOn w:val="a"/>
    <w:uiPriority w:val="34"/>
    <w:qFormat/>
  </w:style>
  <w:style w:type="character" w:styleId="af0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Mention1">
    <w:name w:val="Mention1"/>
    <w:basedOn w:val="a0"/>
    <w:uiPriority w:val="99"/>
    <w:semiHidden/>
    <w:unhideWhenUsed/>
    <w:rPr>
      <w:color w:val="2B579A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2</Words>
  <Characters>229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zaki</dc:creator>
  <cp:lastModifiedBy>kumazaki</cp:lastModifiedBy>
  <cp:revision>3</cp:revision>
  <cp:lastPrinted>2017-08-20T02:13:00Z</cp:lastPrinted>
  <dcterms:created xsi:type="dcterms:W3CDTF">2018-02-01T02:12:00Z</dcterms:created>
  <dcterms:modified xsi:type="dcterms:W3CDTF">2018-02-01T02:17:00Z</dcterms:modified>
</cp:coreProperties>
</file>